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31686" w14:textId="7373C4C8" w:rsidR="00E953DA" w:rsidRDefault="00964AF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</w:t>
      </w:r>
    </w:p>
    <w:tbl>
      <w:tblPr>
        <w:tblW w:w="83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3763"/>
        <w:gridCol w:w="3646"/>
      </w:tblGrid>
      <w:tr w:rsidR="00964AF8" w:rsidRPr="00B3533F" w14:paraId="2AB2A447" w14:textId="77777777" w:rsidTr="00BD1DF3">
        <w:trPr>
          <w:trHeight w:val="32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F44129" w14:textId="77777777" w:rsidR="00964AF8" w:rsidRPr="00D81BEE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n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747213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571" w:type="dxa"/>
            <w:shd w:val="clear" w:color="auto" w:fill="auto"/>
            <w:noWrap/>
            <w:vAlign w:val="bottom"/>
            <w:hideMark/>
          </w:tcPr>
          <w:p w14:paraId="4C4914E0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Reverse Primer</w:t>
            </w:r>
          </w:p>
        </w:tc>
      </w:tr>
      <w:tr w:rsidR="00964AF8" w:rsidRPr="00B3533F" w14:paraId="4359A7BA" w14:textId="77777777" w:rsidTr="00BD1DF3">
        <w:trPr>
          <w:trHeight w:val="32"/>
        </w:trPr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54F589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rib1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5C5606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GAACCCAGCTTAGACTGGAA</w:t>
            </w:r>
          </w:p>
        </w:tc>
        <w:tc>
          <w:tcPr>
            <w:tcW w:w="35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5CE212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AAAGCGTATAGAGCATCACCC</w:t>
            </w:r>
          </w:p>
        </w:tc>
      </w:tr>
      <w:tr w:rsidR="00964AF8" w:rsidRPr="00B3533F" w14:paraId="3A654F88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46695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Ucp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03E11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GGCTTCCAGTACCATTAGGT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9E726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TGAGTGAGGCAAAGCTGATTT</w:t>
            </w:r>
          </w:p>
        </w:tc>
      </w:tr>
      <w:tr w:rsidR="00964AF8" w:rsidRPr="00B3533F" w14:paraId="3B0F67F1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8ED1F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Prdm16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D9A7F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CAAGGCAAGGGCGAAGAA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CEAFB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GTCTGGTGGGATTGGAATGT</w:t>
            </w:r>
          </w:p>
        </w:tc>
      </w:tr>
      <w:tr w:rsidR="00964AF8" w:rsidRPr="00B3533F" w14:paraId="5E27B677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34A56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ide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7B183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TGACATTCATGGGATTGCAGAC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1DA7D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GCCAGTTGTGATGACTAAGAC</w:t>
            </w:r>
          </w:p>
        </w:tc>
      </w:tr>
      <w:tr w:rsidR="00964AF8" w:rsidRPr="00B3533F" w14:paraId="3B3C474B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FD0E4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Dio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D969E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ATTATGCCTCGGAGAAGACCG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7F26F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GCAGTTGCCTAGTGAAAGGT</w:t>
            </w:r>
          </w:p>
        </w:tc>
      </w:tr>
      <w:tr w:rsidR="00964AF8" w:rsidRPr="00B3533F" w14:paraId="692400F6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7E037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ox7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15AE7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CTCTGGTCCGGTCTTTTAGC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8F6E2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TACTGGGAGGTCATTGTCGG</w:t>
            </w:r>
          </w:p>
        </w:tc>
      </w:tr>
      <w:tr w:rsidR="00964AF8" w:rsidRPr="00B3533F" w14:paraId="0512DCA7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5CB6E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Ppar-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9FF00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TCGCTGATGCACTGCCTATG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853C8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AGAGGTCCACAGAGCTGATT</w:t>
            </w:r>
          </w:p>
        </w:tc>
      </w:tr>
      <w:tr w:rsidR="00964AF8" w:rsidRPr="00B3533F" w14:paraId="00F0DA83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7AC1A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dipoq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230D6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TGTTCCTCTTAATCCTGCCCA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83333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CAACCTGCACAAGTTCCCTT</w:t>
            </w:r>
          </w:p>
        </w:tc>
      </w:tr>
      <w:tr w:rsidR="00964AF8" w:rsidRPr="00B3533F" w14:paraId="3B5A8790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B82CC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ebp-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59038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AAGAACAGCAACGAGTACCG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A9DF5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TCACTGGTCAACTCCAGCAC</w:t>
            </w:r>
          </w:p>
        </w:tc>
      </w:tr>
      <w:tr w:rsidR="00964AF8" w:rsidRPr="00B3533F" w14:paraId="1EE48A02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F64B3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Lepti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6E226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AGACCCCTGTGTCGGTTC 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E8B59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TGCGTGTGTGAAATGTCATTG</w:t>
            </w:r>
          </w:p>
        </w:tc>
      </w:tr>
      <w:tr w:rsidR="00964AF8" w:rsidRPr="00B3533F" w14:paraId="1F60BE9A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F3CCD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Ndufa9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C68A7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CTGTGTTTGGGGCTACAGG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7A2E4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ATTGATGACCACGTTGCTG</w:t>
            </w:r>
          </w:p>
        </w:tc>
      </w:tr>
      <w:tr w:rsidR="00964AF8" w:rsidRPr="00B3533F" w14:paraId="55F8D35F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CCF25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SDH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396EF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CACAGACCTGGTGGAGACC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21628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CACAGTCAGCCTCATTCAA</w:t>
            </w:r>
          </w:p>
        </w:tc>
      </w:tr>
      <w:tr w:rsidR="00964AF8" w:rsidRPr="00B3533F" w14:paraId="48F9E47F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1D15B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qcrc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974D7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TCAAAAGGGGCAACAACAC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41B59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ACTCAGGAAGCCCTCTGAC</w:t>
            </w:r>
          </w:p>
        </w:tc>
      </w:tr>
      <w:tr w:rsidR="00964AF8" w:rsidRPr="00B3533F" w14:paraId="2DECD642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FBAB2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OX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A2159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TTCGAGCAGAATTAGGTCA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E0F46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TCCGTTATTAGTGGGACA</w:t>
            </w:r>
          </w:p>
        </w:tc>
      </w:tr>
      <w:tr w:rsidR="00964AF8" w:rsidRPr="00B3533F" w14:paraId="6BB0AEF0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4760B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PT5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17C8E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GGCCTATCCTGGTGATGTG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43777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TTCATGGTACCTGCCACCT</w:t>
            </w:r>
          </w:p>
        </w:tc>
      </w:tr>
      <w:tr w:rsidR="00964AF8" w:rsidRPr="00B3533F" w14:paraId="385C5E24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41DCD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OPA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841FA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GACTTTGCCGAGGATAGCTT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7DB14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GTTGTGAACACACTGCTCTTG</w:t>
            </w:r>
          </w:p>
        </w:tc>
      </w:tr>
      <w:tr w:rsidR="00964AF8" w:rsidRPr="00B3533F" w14:paraId="78F845A9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456AE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MFN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E359E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TGGCAGAAACGGTATCTCCA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BB128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TCGGATGCTATTCGATCAAGTT</w:t>
            </w:r>
          </w:p>
        </w:tc>
      </w:tr>
      <w:tr w:rsidR="00964AF8" w:rsidRPr="00B3533F" w14:paraId="1AFDAC98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56798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MFN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40E27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CCCCGTTACCACAGAAGAAC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FE980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AAGCCACTTTCATGTGCCTC</w:t>
            </w:r>
          </w:p>
        </w:tc>
      </w:tr>
      <w:tr w:rsidR="00964AF8" w:rsidRPr="00B3533F" w14:paraId="76446A08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2F593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DNM1L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3BE48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AGGAATTGTTACGGTTCCCTAA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77445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CTGAATTAACTTGTCCCGTGA</w:t>
            </w:r>
          </w:p>
        </w:tc>
      </w:tr>
      <w:tr w:rsidR="00964AF8" w:rsidRPr="00B3533F" w14:paraId="4A74364F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4B57C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mtDN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32432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GAAAGGACAAGAGAAATAGAG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07D51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AACAAGGTTTTAAGTCTTACGCA</w:t>
            </w:r>
          </w:p>
        </w:tc>
      </w:tr>
      <w:tr w:rsidR="00964AF8" w:rsidRPr="00B3533F" w14:paraId="76E6BC0E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46324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TFA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C523E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ATTCCGAAGTGTTTTTCCAGCA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BD928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TCTGAAAGTTTTGCATCTGGGT</w:t>
            </w:r>
          </w:p>
        </w:tc>
      </w:tr>
      <w:tr w:rsidR="00964AF8" w:rsidRPr="00B3533F" w14:paraId="4A80B0AC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94DEA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CPT1α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EC1FB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CTGGATGGCTTTGGT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487F6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CTTGGCGGATGTGGTTC</w:t>
            </w:r>
          </w:p>
        </w:tc>
      </w:tr>
      <w:tr w:rsidR="00964AF8" w:rsidRPr="00B3533F" w14:paraId="0BB152A0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69B30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LCAD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C5F13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GCACAAAAGAACAGATCGAGAA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81F30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TGGCTATGGCACCGATACAC</w:t>
            </w:r>
          </w:p>
        </w:tc>
      </w:tr>
      <w:tr w:rsidR="00964AF8" w:rsidRPr="00B3533F" w14:paraId="1AB0E345" w14:textId="77777777" w:rsidTr="00BD1DF3">
        <w:trPr>
          <w:trHeight w:val="32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B840A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MCAD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54B26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GCAGAGAAGAAGGGTGACGAGTAT</w:t>
            </w:r>
          </w:p>
        </w:tc>
        <w:tc>
          <w:tcPr>
            <w:tcW w:w="3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0D0A4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533F">
              <w:rPr>
                <w:rFonts w:ascii="Times New Roman" w:eastAsia="宋体" w:hAnsi="Times New Roman" w:cs="Times New Roman"/>
                <w:kern w:val="0"/>
                <w:szCs w:val="21"/>
              </w:rPr>
              <w:t>TCCCCCGTTGGTTATCCA</w:t>
            </w:r>
          </w:p>
        </w:tc>
      </w:tr>
      <w:tr w:rsidR="00964AF8" w:rsidRPr="00B3533F" w14:paraId="0263A447" w14:textId="77777777" w:rsidTr="00BD1DF3">
        <w:trPr>
          <w:trHeight w:val="32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0B90AE" w14:textId="77777777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700F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BA290B" w14:textId="5AC441A2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700F">
              <w:rPr>
                <w:rFonts w:ascii="Times New Roman" w:eastAsia="宋体" w:hAnsi="Times New Roman" w:cs="Times New Roman"/>
                <w:kern w:val="0"/>
                <w:szCs w:val="21"/>
              </w:rPr>
              <w:t>GAGAGTGTTTCCTCGTCCCGTA</w:t>
            </w:r>
          </w:p>
        </w:tc>
        <w:tc>
          <w:tcPr>
            <w:tcW w:w="35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C56FEE" w14:textId="36709D25" w:rsidR="00964AF8" w:rsidRPr="00B3533F" w:rsidRDefault="00964AF8" w:rsidP="00BD1D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700F">
              <w:rPr>
                <w:rFonts w:ascii="Times New Roman" w:eastAsia="宋体" w:hAnsi="Times New Roman" w:cs="Times New Roman"/>
                <w:kern w:val="0"/>
                <w:szCs w:val="21"/>
              </w:rPr>
              <w:t>TGAGGTCAATGAAGGGGTCG</w:t>
            </w:r>
          </w:p>
        </w:tc>
      </w:tr>
    </w:tbl>
    <w:p w14:paraId="3B511B07" w14:textId="77777777" w:rsidR="00964AF8" w:rsidRDefault="00964AF8"/>
    <w:sectPr w:rsidR="00964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71B0C" w14:textId="77777777" w:rsidR="00581334" w:rsidRDefault="00581334" w:rsidP="00964AF8">
      <w:r>
        <w:separator/>
      </w:r>
    </w:p>
  </w:endnote>
  <w:endnote w:type="continuationSeparator" w:id="0">
    <w:p w14:paraId="3C5997CA" w14:textId="77777777" w:rsidR="00581334" w:rsidRDefault="00581334" w:rsidP="00964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6C972" w14:textId="77777777" w:rsidR="00581334" w:rsidRDefault="00581334" w:rsidP="00964AF8">
      <w:r>
        <w:separator/>
      </w:r>
    </w:p>
  </w:footnote>
  <w:footnote w:type="continuationSeparator" w:id="0">
    <w:p w14:paraId="1B552900" w14:textId="77777777" w:rsidR="00581334" w:rsidRDefault="00581334" w:rsidP="00964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EBD"/>
    <w:rsid w:val="000F143C"/>
    <w:rsid w:val="001E00CB"/>
    <w:rsid w:val="00405CC8"/>
    <w:rsid w:val="00527EF7"/>
    <w:rsid w:val="00581334"/>
    <w:rsid w:val="00643CBC"/>
    <w:rsid w:val="00964AF8"/>
    <w:rsid w:val="00E35EBD"/>
    <w:rsid w:val="00E9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15B2E"/>
  <w15:chartTrackingRefBased/>
  <w15:docId w15:val="{7D3FD7DF-47E2-43C1-8091-0FF211A73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A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涟</dc:creator>
  <cp:keywords/>
  <dc:description/>
  <cp:lastModifiedBy>张 雪涟</cp:lastModifiedBy>
  <cp:revision>4</cp:revision>
  <dcterms:created xsi:type="dcterms:W3CDTF">2021-05-31T00:42:00Z</dcterms:created>
  <dcterms:modified xsi:type="dcterms:W3CDTF">2021-08-20T03:17:00Z</dcterms:modified>
</cp:coreProperties>
</file>